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715E2" w14:textId="50444038" w:rsidR="00A80EE0" w:rsidRPr="00F91B66" w:rsidRDefault="00586122" w:rsidP="00A80EE0">
      <w:pPr>
        <w:pStyle w:val="a3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86122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A129A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80EE0" w:rsidRPr="00F91B66">
        <w:rPr>
          <w:rFonts w:ascii="宋体" w:eastAsia="宋体" w:hAnsi="宋体" w:cs="宋体" w:hint="eastAsia"/>
          <w:sz w:val="24"/>
          <w:szCs w:val="24"/>
          <w:lang w:val="en-US"/>
        </w:rPr>
        <w:t>：</w:t>
      </w:r>
      <w:r w:rsidR="00A80EE0" w:rsidRPr="00F91B66">
        <w:rPr>
          <w:rFonts w:ascii="Times New Roman" w:hAnsi="Times New Roman" w:cs="Times New Roman"/>
          <w:sz w:val="24"/>
          <w:szCs w:val="24"/>
          <w:lang w:val="en-US"/>
        </w:rPr>
        <w:t xml:space="preserve">The primer sequences of </w:t>
      </w:r>
      <w:r w:rsidR="00A80EE0">
        <w:rPr>
          <w:rFonts w:ascii="Times New Roman" w:hAnsi="Times New Roman" w:cs="Times New Roman" w:hint="eastAsia"/>
          <w:sz w:val="24"/>
          <w:szCs w:val="24"/>
          <w:lang w:val="en-US"/>
        </w:rPr>
        <w:t>CCL11</w:t>
      </w:r>
    </w:p>
    <w:tbl>
      <w:tblPr>
        <w:tblW w:w="9496" w:type="dxa"/>
        <w:tblInd w:w="108" w:type="dxa"/>
        <w:tblLook w:val="04A0" w:firstRow="1" w:lastRow="0" w:firstColumn="1" w:lastColumn="0" w:noHBand="0" w:noVBand="1"/>
      </w:tblPr>
      <w:tblGrid>
        <w:gridCol w:w="1105"/>
        <w:gridCol w:w="4303"/>
        <w:gridCol w:w="4088"/>
      </w:tblGrid>
      <w:tr w:rsidR="00A80EE0" w:rsidRPr="00F91B66" w14:paraId="04B36933" w14:textId="77777777" w:rsidTr="00252332">
        <w:trPr>
          <w:trHeight w:val="276"/>
        </w:trPr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F66A7" w14:textId="77777777" w:rsidR="00A80EE0" w:rsidRPr="00F91B66" w:rsidRDefault="00A80EE0" w:rsidP="00252332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B6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US"/>
              </w:rPr>
              <w:t>Name</w:t>
            </w:r>
          </w:p>
        </w:tc>
        <w:tc>
          <w:tcPr>
            <w:tcW w:w="4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1EFB4" w14:textId="77777777" w:rsidR="00A80EE0" w:rsidRPr="00F91B66" w:rsidRDefault="00A80EE0" w:rsidP="00252332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B6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US"/>
              </w:rPr>
              <w:t>Forward primer (5</w:t>
            </w:r>
            <w:r w:rsidRPr="00F91B6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US"/>
              </w:rPr>
              <w:t>′</w:t>
            </w:r>
            <w:r w:rsidRPr="00F91B6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US"/>
              </w:rPr>
              <w:t>-3</w:t>
            </w:r>
            <w:r w:rsidRPr="00F91B6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US"/>
              </w:rPr>
              <w:t>′</w:t>
            </w:r>
            <w:r w:rsidRPr="00F91B6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4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5C0D5" w14:textId="77777777" w:rsidR="00A80EE0" w:rsidRPr="00F91B66" w:rsidRDefault="00A80EE0" w:rsidP="00252332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91B6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US"/>
              </w:rPr>
              <w:t>Reverse primer (5</w:t>
            </w:r>
            <w:r w:rsidRPr="00F91B6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US"/>
              </w:rPr>
              <w:t>′</w:t>
            </w:r>
            <w:r w:rsidRPr="00F91B6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US"/>
              </w:rPr>
              <w:t>-3</w:t>
            </w:r>
            <w:r w:rsidRPr="00F91B6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US"/>
              </w:rPr>
              <w:t>′</w:t>
            </w:r>
            <w:r w:rsidRPr="00F91B6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A80EE0" w:rsidRPr="00F91B66" w14:paraId="0585D55D" w14:textId="77777777" w:rsidTr="00252332">
        <w:trPr>
          <w:trHeight w:val="276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77761" w14:textId="2122011F" w:rsidR="00A80EE0" w:rsidRPr="00F91B66" w:rsidRDefault="00A80EE0" w:rsidP="00252332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CCL11</w:t>
            </w:r>
          </w:p>
        </w:tc>
        <w:tc>
          <w:tcPr>
            <w:tcW w:w="4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BCABB" w14:textId="55D636E7" w:rsidR="00A80EE0" w:rsidRPr="00F91B66" w:rsidRDefault="00A80EE0" w:rsidP="00252332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EE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A</w:t>
            </w:r>
            <w:r w:rsidRPr="00F91B66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GAGAGAGCGTTCCAGACAGC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D69EF" w14:textId="5F81BE38" w:rsidR="00A80EE0" w:rsidRPr="00F91B66" w:rsidRDefault="00A80EE0" w:rsidP="00252332">
            <w:pPr>
              <w:widowControl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0EE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A</w:t>
            </w:r>
            <w:r w:rsidRPr="00F91B66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GTGCTCCACTTCCCTTCATC</w:t>
            </w:r>
          </w:p>
        </w:tc>
      </w:tr>
    </w:tbl>
    <w:p w14:paraId="33A1DAE0" w14:textId="77777777" w:rsidR="00A05D61" w:rsidRDefault="00A05D61"/>
    <w:sectPr w:rsidR="00A05D61" w:rsidSect="00077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90DDA" w14:textId="77777777" w:rsidR="000D5058" w:rsidRDefault="000D5058" w:rsidP="00586122">
      <w:r>
        <w:separator/>
      </w:r>
    </w:p>
  </w:endnote>
  <w:endnote w:type="continuationSeparator" w:id="0">
    <w:p w14:paraId="7E3F2A37" w14:textId="77777777" w:rsidR="000D5058" w:rsidRDefault="000D5058" w:rsidP="00586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0F68D" w14:textId="77777777" w:rsidR="000D5058" w:rsidRDefault="000D5058" w:rsidP="00586122">
      <w:r>
        <w:separator/>
      </w:r>
    </w:p>
  </w:footnote>
  <w:footnote w:type="continuationSeparator" w:id="0">
    <w:p w14:paraId="183AD0C5" w14:textId="77777777" w:rsidR="000D5058" w:rsidRDefault="000D5058" w:rsidP="005861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50BF1"/>
    <w:rsid w:val="00077522"/>
    <w:rsid w:val="000D5058"/>
    <w:rsid w:val="001770FA"/>
    <w:rsid w:val="0041242A"/>
    <w:rsid w:val="00550BF1"/>
    <w:rsid w:val="00586122"/>
    <w:rsid w:val="006A7242"/>
    <w:rsid w:val="00A05D61"/>
    <w:rsid w:val="00A129A8"/>
    <w:rsid w:val="00A80EE0"/>
    <w:rsid w:val="00C8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91CBEB"/>
  <w15:chartTrackingRefBased/>
  <w15:docId w15:val="{B0103B66-B937-43A4-A97A-2E0272638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EE0"/>
    <w:pPr>
      <w:widowControl w:val="0"/>
      <w:autoSpaceDE w:val="0"/>
      <w:autoSpaceDN w:val="0"/>
    </w:pPr>
    <w:rPr>
      <w:rFonts w:ascii="Calibri" w:eastAsia="Calibri" w:hAnsi="Calibri" w:cs="Calibri"/>
      <w:kern w:val="0"/>
      <w:sz w:val="22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A80EE0"/>
    <w:rPr>
      <w:sz w:val="21"/>
      <w:szCs w:val="21"/>
    </w:rPr>
  </w:style>
  <w:style w:type="character" w:customStyle="1" w:styleId="a4">
    <w:name w:val="正文文本 字符"/>
    <w:basedOn w:val="a0"/>
    <w:link w:val="a3"/>
    <w:uiPriority w:val="1"/>
    <w:rsid w:val="00A80EE0"/>
    <w:rPr>
      <w:rFonts w:ascii="Calibri" w:eastAsia="Calibri" w:hAnsi="Calibri" w:cs="Calibri"/>
      <w:kern w:val="0"/>
      <w:szCs w:val="21"/>
      <w:lang w:val="zh-CN" w:bidi="zh-CN"/>
    </w:rPr>
  </w:style>
  <w:style w:type="paragraph" w:styleId="a5">
    <w:name w:val="header"/>
    <w:basedOn w:val="a"/>
    <w:link w:val="a6"/>
    <w:uiPriority w:val="99"/>
    <w:unhideWhenUsed/>
    <w:rsid w:val="005861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86122"/>
    <w:rPr>
      <w:rFonts w:ascii="Calibri" w:eastAsia="Calibri" w:hAnsi="Calibri" w:cs="Calibri"/>
      <w:kern w:val="0"/>
      <w:sz w:val="18"/>
      <w:szCs w:val="18"/>
      <w:lang w:val="zh-CN" w:bidi="zh-CN"/>
    </w:rPr>
  </w:style>
  <w:style w:type="paragraph" w:styleId="a7">
    <w:name w:val="footer"/>
    <w:basedOn w:val="a"/>
    <w:link w:val="a8"/>
    <w:uiPriority w:val="99"/>
    <w:unhideWhenUsed/>
    <w:rsid w:val="005861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86122"/>
    <w:rPr>
      <w:rFonts w:ascii="Calibri" w:eastAsia="Calibri" w:hAnsi="Calibri" w:cs="Calibri"/>
      <w:kern w:val="0"/>
      <w:sz w:val="18"/>
      <w:szCs w:val="18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啸</dc:creator>
  <cp:keywords/>
  <dc:description/>
  <cp:lastModifiedBy>陈 啸</cp:lastModifiedBy>
  <cp:revision>4</cp:revision>
  <dcterms:created xsi:type="dcterms:W3CDTF">2023-10-17T12:54:00Z</dcterms:created>
  <dcterms:modified xsi:type="dcterms:W3CDTF">2023-12-20T01:19:00Z</dcterms:modified>
</cp:coreProperties>
</file>